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969" w:type="dxa"/>
        <w:tblInd w:w="93" w:type="dxa"/>
        <w:tblLook w:val="04A0" w:firstRow="1" w:lastRow="0" w:firstColumn="1" w:lastColumn="0" w:noHBand="0" w:noVBand="1"/>
      </w:tblPr>
      <w:tblGrid>
        <w:gridCol w:w="1305"/>
        <w:gridCol w:w="1545"/>
        <w:gridCol w:w="1418"/>
        <w:gridCol w:w="1701"/>
      </w:tblGrid>
      <w:tr w:rsidR="004829E3" w:rsidRPr="00542F8D" w:rsidTr="00FF734F">
        <w:trPr>
          <w:trHeight w:val="20"/>
        </w:trPr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bookmarkStart w:id="0" w:name="_GoBack"/>
            <w:bookmarkEnd w:id="0"/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Chromosome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Start of QTL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End of QTL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Number of SNPs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545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5,131,004 </w:t>
            </w:r>
          </w:p>
        </w:tc>
        <w:tc>
          <w:tcPr>
            <w:tcW w:w="1418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9,146,658 </w:t>
            </w:r>
          </w:p>
        </w:tc>
        <w:tc>
          <w:tcPr>
            <w:tcW w:w="170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4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6,928,9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3,261,46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6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55,451,98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55,451,9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237,9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745,03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9,963,92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9,963,92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31,139,9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34,492,91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,428,8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5,031,4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8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1,181,4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1,510,76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717,9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717,91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6,491,76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6,622,012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4,937,70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5,828,9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,293,98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6,018,24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2,530,6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2,530,69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1,139,1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1,264,1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5,859,8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5,859,87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7,455,8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7,455,8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7,914,32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0,371,00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9,533,2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0,898,2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579,3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3,079,15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576,6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0,576,65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,554,2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,615,73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973,72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8,973,73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5,993,68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6,103,58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,258,71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,319,34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29,660,93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4,549,48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165,5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252,18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6,511,56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9,616,369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7,831,0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8,952,31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0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3,108,69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83,109,9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7,299,5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77,545,6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,379,9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2,910,2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3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7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4,489,17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4,489,17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7,931,75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7,931,75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0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,914,3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6,783,45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9,874,2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,045,196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0,940,4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1,314,75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5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5,069,08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6,273,28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0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7,105,53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58,196,40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5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3,037,5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14,102,05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5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6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338,0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35,338,09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1</w:t>
            </w:r>
          </w:p>
        </w:tc>
      </w:tr>
      <w:tr w:rsidR="004829E3" w:rsidRPr="00542F8D" w:rsidTr="00FF734F">
        <w:trPr>
          <w:trHeight w:val="20"/>
        </w:trPr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28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285,925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4829E3" w:rsidRPr="00542F8D" w:rsidRDefault="004829E3" w:rsidP="00FF73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 xml:space="preserve"> 44,313,933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29E3" w:rsidRPr="00542F8D" w:rsidRDefault="004829E3" w:rsidP="00FF73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542F8D"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  <w:t>4</w:t>
            </w:r>
          </w:p>
        </w:tc>
      </w:tr>
    </w:tbl>
    <w:p w:rsidR="00134940" w:rsidRDefault="00134940"/>
    <w:sectPr w:rsidR="001349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561"/>
    <w:rsid w:val="00134940"/>
    <w:rsid w:val="004829E3"/>
    <w:rsid w:val="009826D1"/>
    <w:rsid w:val="00A3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9E3"/>
    <w:pPr>
      <w:spacing w:after="200" w:line="276" w:lineRule="auto"/>
    </w:pPr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9</Characters>
  <Application>Microsoft Office Word</Application>
  <DocSecurity>0</DocSecurity>
  <Lines>9</Lines>
  <Paragraphs>2</Paragraphs>
  <ScaleCrop>false</ScaleCrop>
  <Manager/>
  <Company/>
  <LinksUpToDate>false</LinksUpToDate>
  <CharactersWithSpaces>1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14:42:00Z</dcterms:created>
  <dcterms:modified xsi:type="dcterms:W3CDTF">2019-03-15T14:42:00Z</dcterms:modified>
</cp:coreProperties>
</file>